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23CA2E" w14:textId="77777777" w:rsidR="00283FE4" w:rsidRPr="00477A40" w:rsidRDefault="0045017E" w:rsidP="00FF3FC5">
      <w:pPr>
        <w:spacing w:after="160" w:line="259" w:lineRule="auto"/>
        <w:rPr>
          <w:rFonts w:asciiTheme="minorHAnsi" w:hAnsiTheme="minorHAnsi" w:cstheme="minorHAnsi"/>
          <w:sz w:val="18"/>
          <w:szCs w:val="18"/>
          <w:lang w:val="en-US"/>
        </w:rPr>
      </w:pPr>
      <w:r>
        <w:rPr>
          <w:rFonts w:asciiTheme="minorHAnsi" w:hAnsiTheme="minorHAnsi" w:cstheme="minorHAnsi"/>
          <w:b/>
          <w:lang w:val="en-US"/>
        </w:rPr>
        <w:t xml:space="preserve">S5 </w:t>
      </w:r>
      <w:r w:rsidR="00283FE4" w:rsidRPr="00477A40">
        <w:rPr>
          <w:rFonts w:asciiTheme="minorHAnsi" w:hAnsiTheme="minorHAnsi" w:cstheme="minorHAnsi"/>
          <w:b/>
          <w:lang w:val="en-US"/>
        </w:rPr>
        <w:t xml:space="preserve">Table. Training and validation AUCs obtained from 10-fold cross validation for the best models trained by each selected machine learning algorithm and the ensemble of different combinations of these best models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26"/>
        <w:gridCol w:w="806"/>
        <w:gridCol w:w="805"/>
        <w:gridCol w:w="248"/>
        <w:gridCol w:w="805"/>
        <w:gridCol w:w="805"/>
        <w:gridCol w:w="248"/>
        <w:gridCol w:w="805"/>
        <w:gridCol w:w="805"/>
        <w:gridCol w:w="248"/>
        <w:gridCol w:w="805"/>
        <w:gridCol w:w="800"/>
      </w:tblGrid>
      <w:tr w:rsidR="00283FE4" w:rsidRPr="00477A40" w14:paraId="12CBF6F8" w14:textId="77777777" w:rsidTr="00FF3FC5">
        <w:trPr>
          <w:trHeight w:val="320"/>
        </w:trPr>
        <w:tc>
          <w:tcPr>
            <w:tcW w:w="1183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04378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1844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F916B3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b/>
                <w:color w:val="000000"/>
                <w:sz w:val="18"/>
                <w:szCs w:val="18"/>
                <w:lang w:val="en-US"/>
              </w:rPr>
              <w:t>Suicide attempt within 90 days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E8D580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41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536EBB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b/>
                <w:color w:val="000000"/>
                <w:sz w:val="18"/>
                <w:szCs w:val="18"/>
                <w:lang w:val="en-US"/>
              </w:rPr>
              <w:t>Suicide attempt within 30 days</w:t>
            </w:r>
          </w:p>
        </w:tc>
      </w:tr>
      <w:tr w:rsidR="00283FE4" w:rsidRPr="00477A40" w14:paraId="09F2FCD6" w14:textId="77777777" w:rsidTr="00FF3FC5">
        <w:trPr>
          <w:trHeight w:val="320"/>
        </w:trPr>
        <w:tc>
          <w:tcPr>
            <w:tcW w:w="118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4550" w14:textId="77777777" w:rsidR="00283FE4" w:rsidRPr="00477A40" w:rsidRDefault="00283FE4" w:rsidP="00FF3FC5">
            <w:pPr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85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5D0E6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b/>
                <w:color w:val="000000"/>
                <w:sz w:val="18"/>
                <w:szCs w:val="18"/>
                <w:lang w:val="en-US"/>
              </w:rPr>
              <w:t>Training AUC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6BE24C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52FD0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b/>
                <w:color w:val="000000"/>
                <w:sz w:val="18"/>
                <w:szCs w:val="18"/>
                <w:lang w:val="en-US"/>
              </w:rPr>
              <w:t>Validation AUC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80CDD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324D01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b/>
                <w:color w:val="000000"/>
                <w:sz w:val="18"/>
                <w:szCs w:val="18"/>
                <w:lang w:val="en-US"/>
              </w:rPr>
              <w:t>Training AUC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C10D95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32EE76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b/>
                <w:color w:val="000000"/>
                <w:sz w:val="18"/>
                <w:szCs w:val="18"/>
                <w:lang w:val="en-US"/>
              </w:rPr>
              <w:t>Validation AUC</w:t>
            </w:r>
          </w:p>
        </w:tc>
      </w:tr>
      <w:tr w:rsidR="00283FE4" w:rsidRPr="00477A40" w14:paraId="10C7AA82" w14:textId="77777777" w:rsidTr="00FF3FC5">
        <w:trPr>
          <w:trHeight w:val="320"/>
        </w:trPr>
        <w:tc>
          <w:tcPr>
            <w:tcW w:w="1183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A5AA9" w14:textId="77777777" w:rsidR="00283FE4" w:rsidRPr="00477A40" w:rsidRDefault="00283FE4" w:rsidP="00FF3FC5">
            <w:pPr>
              <w:rPr>
                <w:rFonts w:asciiTheme="minorHAnsi" w:hAnsiTheme="minorHAnsi" w:cstheme="minorHAnsi"/>
                <w:b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b/>
                <w:color w:val="000000"/>
                <w:sz w:val="18"/>
                <w:szCs w:val="18"/>
                <w:lang w:val="en-US"/>
              </w:rPr>
              <w:t>Model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4D2B8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b/>
                <w:color w:val="000000"/>
                <w:sz w:val="18"/>
                <w:szCs w:val="18"/>
                <w:lang w:val="en-US"/>
              </w:rPr>
              <w:t>Mean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4C810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b/>
                <w:color w:val="000000"/>
                <w:sz w:val="18"/>
                <w:szCs w:val="18"/>
                <w:lang w:val="en-US"/>
              </w:rPr>
              <w:t>SD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9C0B3F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82610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b/>
                <w:color w:val="000000"/>
                <w:sz w:val="18"/>
                <w:szCs w:val="18"/>
                <w:lang w:val="en-US"/>
              </w:rPr>
              <w:t>Mean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8F3CE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b/>
                <w:color w:val="000000"/>
                <w:sz w:val="18"/>
                <w:szCs w:val="18"/>
                <w:lang w:val="en-US"/>
              </w:rPr>
              <w:t>SD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FDDDF6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38DBB7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b/>
                <w:color w:val="000000"/>
                <w:sz w:val="18"/>
                <w:szCs w:val="18"/>
                <w:lang w:val="en-US"/>
              </w:rPr>
              <w:t>Mean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51E1E9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b/>
                <w:color w:val="000000"/>
                <w:sz w:val="18"/>
                <w:szCs w:val="18"/>
                <w:lang w:val="en-US"/>
              </w:rPr>
              <w:t>SD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5466BB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F611E3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b/>
                <w:color w:val="000000"/>
                <w:sz w:val="18"/>
                <w:szCs w:val="18"/>
                <w:lang w:val="en-US"/>
              </w:rPr>
              <w:t>Mean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191857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b/>
                <w:color w:val="000000"/>
                <w:sz w:val="18"/>
                <w:szCs w:val="18"/>
                <w:lang w:val="en-US"/>
              </w:rPr>
              <w:t>SD</w:t>
            </w:r>
          </w:p>
        </w:tc>
      </w:tr>
      <w:tr w:rsidR="00283FE4" w:rsidRPr="00477A40" w14:paraId="54E5644A" w14:textId="77777777" w:rsidTr="00FF3FC5">
        <w:trPr>
          <w:trHeight w:val="320"/>
        </w:trPr>
        <w:tc>
          <w:tcPr>
            <w:tcW w:w="1183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4FC17" w14:textId="77777777" w:rsidR="00283FE4" w:rsidRPr="00477A40" w:rsidRDefault="00283FE4" w:rsidP="00FF3FC5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EN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7E768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8763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54D96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016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5E2DF0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51DBC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8721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2B56D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163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96E174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53E439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8918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674AAF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018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A8C53C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A36856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8883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E68768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147</w:t>
            </w:r>
          </w:p>
        </w:tc>
      </w:tr>
      <w:tr w:rsidR="00283FE4" w:rsidRPr="00477A40" w14:paraId="797705EF" w14:textId="77777777" w:rsidTr="00FF3FC5">
        <w:trPr>
          <w:trHeight w:val="320"/>
        </w:trPr>
        <w:tc>
          <w:tcPr>
            <w:tcW w:w="1183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F455DF8" w14:textId="77777777" w:rsidR="00283FE4" w:rsidRPr="00477A40" w:rsidRDefault="00283FE4" w:rsidP="00FF3FC5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RF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2F34C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878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C7C5A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017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B8F6B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9C620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870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293B1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154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8AD83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56DFB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898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90588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013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619F5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EA6E5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887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55F55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145</w:t>
            </w:r>
          </w:p>
        </w:tc>
      </w:tr>
      <w:tr w:rsidR="00283FE4" w:rsidRPr="00477A40" w14:paraId="123C06B1" w14:textId="77777777" w:rsidTr="00FF3FC5">
        <w:trPr>
          <w:trHeight w:val="320"/>
        </w:trPr>
        <w:tc>
          <w:tcPr>
            <w:tcW w:w="1183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62B9BA8" w14:textId="77777777" w:rsidR="00283FE4" w:rsidRPr="00477A40" w:rsidRDefault="00283FE4" w:rsidP="00FF3FC5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GB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F635C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882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38668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017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81049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58574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874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D912C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164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7439E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9B6D3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898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79FDC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016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C8147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87023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890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2C568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152</w:t>
            </w:r>
          </w:p>
        </w:tc>
      </w:tr>
      <w:tr w:rsidR="00283FE4" w:rsidRPr="00477A40" w14:paraId="02E01C53" w14:textId="77777777" w:rsidTr="00FF3FC5">
        <w:trPr>
          <w:trHeight w:val="320"/>
        </w:trPr>
        <w:tc>
          <w:tcPr>
            <w:tcW w:w="1183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3D97AF6" w14:textId="77777777" w:rsidR="00283FE4" w:rsidRPr="00477A40" w:rsidRDefault="00283FE4" w:rsidP="00FF3FC5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NN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EEDDB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878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7D722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016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4EE66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A77A1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873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C1449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158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30238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91D0C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892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C351D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016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E9EFB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5F05A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887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29F8F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144</w:t>
            </w:r>
          </w:p>
        </w:tc>
      </w:tr>
      <w:tr w:rsidR="00283FE4" w:rsidRPr="00477A40" w14:paraId="12D2DDD2" w14:textId="77777777" w:rsidTr="00FF3FC5">
        <w:trPr>
          <w:trHeight w:val="320"/>
        </w:trPr>
        <w:tc>
          <w:tcPr>
            <w:tcW w:w="1183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AAB5ADD" w14:textId="77777777" w:rsidR="00283FE4" w:rsidRPr="00477A40" w:rsidRDefault="00283FE4" w:rsidP="00FF3FC5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EN+RF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9D1C3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879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111E3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016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80874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945ED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873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C4B45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156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07C6C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1F35B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897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1C5C7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015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D13FE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4FA06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889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890AC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144</w:t>
            </w:r>
          </w:p>
        </w:tc>
      </w:tr>
      <w:tr w:rsidR="00283FE4" w:rsidRPr="00477A40" w14:paraId="2E145093" w14:textId="77777777" w:rsidTr="00FF3FC5">
        <w:trPr>
          <w:trHeight w:val="320"/>
        </w:trPr>
        <w:tc>
          <w:tcPr>
            <w:tcW w:w="1183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E9471C5" w14:textId="77777777" w:rsidR="00283FE4" w:rsidRPr="00477A40" w:rsidRDefault="00283FE4" w:rsidP="00FF3FC5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EN+GB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D5A0C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881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46323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016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C1B51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0D7F4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874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98A47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161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A8915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9A273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896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9FBFC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016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49CBC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D95E4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890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C0B25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147</w:t>
            </w:r>
          </w:p>
        </w:tc>
      </w:tr>
      <w:tr w:rsidR="00283FE4" w:rsidRPr="00477A40" w14:paraId="7F583575" w14:textId="77777777" w:rsidTr="00FF3FC5">
        <w:trPr>
          <w:trHeight w:val="320"/>
        </w:trPr>
        <w:tc>
          <w:tcPr>
            <w:tcW w:w="1183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C63F1D7" w14:textId="77777777" w:rsidR="00283FE4" w:rsidRPr="00477A40" w:rsidRDefault="00283FE4" w:rsidP="00FF3FC5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EN+NN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1A82A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878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D0BAE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016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5E370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2FABC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873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9B6DE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159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941CE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E6FE7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892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7B241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016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E5071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0B705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888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A2EF5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145</w:t>
            </w:r>
          </w:p>
        </w:tc>
      </w:tr>
      <w:tr w:rsidR="00283FE4" w:rsidRPr="00477A40" w14:paraId="2A0816E2" w14:textId="77777777" w:rsidTr="00FF3FC5">
        <w:trPr>
          <w:trHeight w:val="320"/>
        </w:trPr>
        <w:tc>
          <w:tcPr>
            <w:tcW w:w="1183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607BC24" w14:textId="77777777" w:rsidR="00283FE4" w:rsidRPr="00477A40" w:rsidRDefault="00283FE4" w:rsidP="00FF3FC5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RF+GB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9ADFC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882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46E98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016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39315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E92F9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874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94E85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157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62C18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65E26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900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6B1F2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014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55818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17FFD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890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7DCA3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145</w:t>
            </w:r>
          </w:p>
        </w:tc>
      </w:tr>
      <w:tr w:rsidR="00283FE4" w:rsidRPr="00477A40" w14:paraId="4C42DB3C" w14:textId="77777777" w:rsidTr="00FF3FC5">
        <w:trPr>
          <w:trHeight w:val="320"/>
        </w:trPr>
        <w:tc>
          <w:tcPr>
            <w:tcW w:w="1183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362A263" w14:textId="77777777" w:rsidR="00283FE4" w:rsidRPr="00477A40" w:rsidRDefault="00283FE4" w:rsidP="00FF3FC5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RF+NN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C71FA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880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D5EA1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016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44C63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33C38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874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A0A68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154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E1E5C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F7C72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897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61721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014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20E40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98F1B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889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3E131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141</w:t>
            </w:r>
          </w:p>
        </w:tc>
      </w:tr>
      <w:tr w:rsidR="00283FE4" w:rsidRPr="00477A40" w14:paraId="61F972D4" w14:textId="77777777" w:rsidTr="00FF3FC5">
        <w:trPr>
          <w:trHeight w:val="320"/>
        </w:trPr>
        <w:tc>
          <w:tcPr>
            <w:tcW w:w="1183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BE15CBF" w14:textId="77777777" w:rsidR="00283FE4" w:rsidRPr="00477A40" w:rsidRDefault="00283FE4" w:rsidP="00FF3FC5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GB+NN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FDDF5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881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2E04A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016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33A05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5A211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875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72E42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16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669C6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4BBEE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897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A5BA0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016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9CB82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137E2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890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9A41B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146</w:t>
            </w:r>
          </w:p>
        </w:tc>
      </w:tr>
      <w:tr w:rsidR="00283FE4" w:rsidRPr="00477A40" w14:paraId="21B24959" w14:textId="77777777" w:rsidTr="00FF3FC5">
        <w:trPr>
          <w:trHeight w:val="320"/>
        </w:trPr>
        <w:tc>
          <w:tcPr>
            <w:tcW w:w="1183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9B712BF" w14:textId="77777777" w:rsidR="00283FE4" w:rsidRPr="00477A40" w:rsidRDefault="00283FE4" w:rsidP="00FF3FC5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EN+RF+GB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6FA29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881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7C965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016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5DAA5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1B332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874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47B67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157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EEA06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4A638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899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99B78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015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E1E5D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FB279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891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E99E2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144</w:t>
            </w:r>
          </w:p>
        </w:tc>
      </w:tr>
      <w:tr w:rsidR="00283FE4" w:rsidRPr="00477A40" w14:paraId="1AA4ADC2" w14:textId="77777777" w:rsidTr="00FF3FC5">
        <w:trPr>
          <w:trHeight w:val="320"/>
        </w:trPr>
        <w:tc>
          <w:tcPr>
            <w:tcW w:w="1183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FB4916E" w14:textId="77777777" w:rsidR="00283FE4" w:rsidRPr="00477A40" w:rsidRDefault="00283FE4" w:rsidP="00FF3FC5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EN+GB+NN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C0858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880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FA93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016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1B4BD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FA09B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874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1545E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159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E6FDE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669B1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896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1A787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016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4EC8B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345C6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890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87606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145</w:t>
            </w:r>
          </w:p>
        </w:tc>
      </w:tr>
      <w:tr w:rsidR="00283FE4" w:rsidRPr="00477A40" w14:paraId="6CE6B449" w14:textId="77777777" w:rsidTr="00FF3FC5">
        <w:trPr>
          <w:trHeight w:val="320"/>
        </w:trPr>
        <w:tc>
          <w:tcPr>
            <w:tcW w:w="1183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AAA9C68" w14:textId="77777777" w:rsidR="00283FE4" w:rsidRPr="00477A40" w:rsidRDefault="00283FE4" w:rsidP="00FF3FC5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EN+RF+NN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F0CB6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880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76E2C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016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A4F79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7A55C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874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F6A13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156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548D3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7A309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897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68F0C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015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AA615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274F4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890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DA242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142</w:t>
            </w:r>
          </w:p>
        </w:tc>
      </w:tr>
      <w:tr w:rsidR="00283FE4" w:rsidRPr="00477A40" w14:paraId="73B4F344" w14:textId="77777777" w:rsidTr="00FF3FC5">
        <w:trPr>
          <w:trHeight w:val="320"/>
        </w:trPr>
        <w:tc>
          <w:tcPr>
            <w:tcW w:w="1183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99F4D74" w14:textId="77777777" w:rsidR="00283FE4" w:rsidRPr="00477A40" w:rsidRDefault="00283FE4" w:rsidP="00FF3FC5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RF+GB+NN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B3B93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882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94779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016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7DB53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5EE6C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875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87508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156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E9EE8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2EC72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899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593CE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015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3F6C4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E8822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891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94C68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142</w:t>
            </w:r>
          </w:p>
        </w:tc>
      </w:tr>
      <w:tr w:rsidR="00283FE4" w:rsidRPr="00477A40" w14:paraId="2B8D6328" w14:textId="77777777" w:rsidTr="00FF3FC5">
        <w:trPr>
          <w:trHeight w:val="320"/>
        </w:trPr>
        <w:tc>
          <w:tcPr>
            <w:tcW w:w="1183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FE56E76" w14:textId="77777777" w:rsidR="00283FE4" w:rsidRPr="00477A40" w:rsidRDefault="00283FE4" w:rsidP="00FF3FC5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EN+RF+GB+NN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BA153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8817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8BBC0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016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47A359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244B4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8751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29026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156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00C4B8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878231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898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9A3FE3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015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919B47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FED0A5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8910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96FDA5" w14:textId="77777777" w:rsidR="00283FE4" w:rsidRPr="00477A40" w:rsidRDefault="00283FE4" w:rsidP="00FF3FC5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143</w:t>
            </w:r>
          </w:p>
        </w:tc>
      </w:tr>
    </w:tbl>
    <w:p w14:paraId="6A21C28E" w14:textId="77777777" w:rsidR="00283FE4" w:rsidRPr="00477A40" w:rsidRDefault="00283FE4" w:rsidP="00283FE4">
      <w:pPr>
        <w:rPr>
          <w:rFonts w:asciiTheme="minorHAnsi" w:hAnsiTheme="minorHAnsi" w:cstheme="minorHAnsi"/>
          <w:sz w:val="18"/>
          <w:szCs w:val="18"/>
          <w:lang w:val="en-US"/>
        </w:rPr>
      </w:pPr>
      <w:r w:rsidRPr="00477A40">
        <w:rPr>
          <w:rFonts w:asciiTheme="minorHAnsi" w:hAnsiTheme="minorHAnsi" w:cstheme="minorHAnsi"/>
          <w:sz w:val="18"/>
          <w:szCs w:val="18"/>
          <w:lang w:val="en-US"/>
        </w:rPr>
        <w:t>AUC: area under the receiver operating characteristic curve</w:t>
      </w:r>
    </w:p>
    <w:p w14:paraId="2C31B74D" w14:textId="77777777" w:rsidR="00283FE4" w:rsidRPr="00477A40" w:rsidRDefault="00283FE4" w:rsidP="00283FE4">
      <w:pPr>
        <w:rPr>
          <w:rFonts w:asciiTheme="minorHAnsi" w:hAnsiTheme="minorHAnsi" w:cstheme="minorHAnsi"/>
          <w:sz w:val="18"/>
          <w:szCs w:val="18"/>
          <w:lang w:val="en-US"/>
        </w:rPr>
      </w:pPr>
      <w:r w:rsidRPr="00477A40">
        <w:rPr>
          <w:rFonts w:asciiTheme="minorHAnsi" w:hAnsiTheme="minorHAnsi" w:cstheme="minorHAnsi"/>
          <w:sz w:val="18"/>
          <w:szCs w:val="18"/>
          <w:lang w:val="en-US"/>
        </w:rPr>
        <w:t>EN: The best elastic net penalized logistic regression model</w:t>
      </w:r>
    </w:p>
    <w:p w14:paraId="0A51C62A" w14:textId="77777777" w:rsidR="00283FE4" w:rsidRPr="00477A40" w:rsidRDefault="00283FE4" w:rsidP="00283FE4">
      <w:pPr>
        <w:rPr>
          <w:rFonts w:asciiTheme="minorHAnsi" w:hAnsiTheme="minorHAnsi" w:cstheme="minorHAnsi"/>
          <w:sz w:val="18"/>
          <w:szCs w:val="18"/>
          <w:lang w:val="en-US"/>
        </w:rPr>
      </w:pPr>
      <w:r w:rsidRPr="00477A40">
        <w:rPr>
          <w:rFonts w:asciiTheme="minorHAnsi" w:hAnsiTheme="minorHAnsi" w:cstheme="minorHAnsi"/>
          <w:sz w:val="18"/>
          <w:szCs w:val="18"/>
          <w:lang w:val="en-US"/>
        </w:rPr>
        <w:t>RF: The best random forest model</w:t>
      </w:r>
    </w:p>
    <w:p w14:paraId="7E2BEDC7" w14:textId="77777777" w:rsidR="00283FE4" w:rsidRPr="00477A40" w:rsidRDefault="00283FE4" w:rsidP="00283FE4">
      <w:pPr>
        <w:rPr>
          <w:rFonts w:asciiTheme="minorHAnsi" w:hAnsiTheme="minorHAnsi" w:cstheme="minorHAnsi"/>
          <w:color w:val="FF0000"/>
          <w:sz w:val="18"/>
          <w:szCs w:val="18"/>
          <w:lang w:val="en-US"/>
        </w:rPr>
      </w:pPr>
      <w:r w:rsidRPr="00477A40">
        <w:rPr>
          <w:rFonts w:asciiTheme="minorHAnsi" w:hAnsiTheme="minorHAnsi" w:cstheme="minorHAnsi"/>
          <w:sz w:val="18"/>
          <w:szCs w:val="18"/>
          <w:lang w:val="en-US"/>
        </w:rPr>
        <w:t>GB: The best gradient boosting model</w:t>
      </w:r>
    </w:p>
    <w:p w14:paraId="764DF828" w14:textId="77777777" w:rsidR="00283FE4" w:rsidRPr="00477A40" w:rsidRDefault="00283FE4" w:rsidP="00283FE4">
      <w:pPr>
        <w:rPr>
          <w:rFonts w:asciiTheme="minorHAnsi" w:hAnsiTheme="minorHAnsi" w:cstheme="minorHAnsi"/>
          <w:sz w:val="18"/>
          <w:szCs w:val="18"/>
          <w:lang w:val="en-US"/>
        </w:rPr>
      </w:pPr>
      <w:r w:rsidRPr="00477A40">
        <w:rPr>
          <w:rFonts w:asciiTheme="minorHAnsi" w:hAnsiTheme="minorHAnsi" w:cstheme="minorHAnsi"/>
          <w:sz w:val="18"/>
          <w:szCs w:val="18"/>
          <w:lang w:val="en-US"/>
        </w:rPr>
        <w:t>NN: The best neural network model</w:t>
      </w:r>
    </w:p>
    <w:sectPr w:rsidR="00283FE4" w:rsidRPr="00477A40" w:rsidSect="003433F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CE8306" w14:textId="77777777" w:rsidR="00303C12" w:rsidRDefault="00303C12" w:rsidP="00DF316E">
      <w:r>
        <w:separator/>
      </w:r>
    </w:p>
  </w:endnote>
  <w:endnote w:type="continuationSeparator" w:id="0">
    <w:p w14:paraId="7E7CCE1C" w14:textId="77777777" w:rsidR="00303C12" w:rsidRDefault="00303C12" w:rsidP="00DF31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0193585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9D8A71D" w14:textId="77777777" w:rsidR="00C84392" w:rsidRDefault="00C84392" w:rsidP="00276B3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78FE2FF" w14:textId="77777777" w:rsidR="00C84392" w:rsidRDefault="00C8439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BE0EB0C" w14:textId="77777777" w:rsidR="00D066BD" w:rsidRDefault="00D066B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23DB5A2" w14:textId="77777777" w:rsidR="00D066BD" w:rsidRDefault="00D066B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454A7E" w14:textId="77777777" w:rsidR="00303C12" w:rsidRDefault="00303C12" w:rsidP="00DF316E">
      <w:r>
        <w:separator/>
      </w:r>
    </w:p>
  </w:footnote>
  <w:footnote w:type="continuationSeparator" w:id="0">
    <w:p w14:paraId="5A175A77" w14:textId="77777777" w:rsidR="00303C12" w:rsidRDefault="00303C12" w:rsidP="00DF316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4C1AFE" w14:textId="77777777" w:rsidR="00D066BD" w:rsidRDefault="00D066B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4E63495" w14:textId="6E3F9E03" w:rsidR="00CC6FF9" w:rsidRPr="004767BA" w:rsidRDefault="00CC6FF9" w:rsidP="00CC6FF9">
    <w:pPr>
      <w:spacing w:before="120"/>
      <w:outlineLvl w:val="0"/>
      <w:rPr>
        <w:rFonts w:asciiTheme="minorHAnsi" w:hAnsiTheme="minorHAnsi" w:cs="Tahoma"/>
        <w:b/>
        <w:color w:val="000000" w:themeColor="text1"/>
        <w:lang w:val="en-US"/>
      </w:rPr>
    </w:pPr>
    <w:r w:rsidRPr="004767BA">
      <w:rPr>
        <w:rFonts w:asciiTheme="minorHAnsi" w:hAnsiTheme="minorHAnsi" w:cs="Tahoma"/>
        <w:b/>
        <w:color w:val="000000" w:themeColor="text1"/>
        <w:lang w:val="en-US"/>
      </w:rPr>
      <w:t xml:space="preserve">Predicting suicide attempt or </w:t>
    </w:r>
    <w:r w:rsidR="00D066BD">
      <w:rPr>
        <w:rFonts w:asciiTheme="minorHAnsi" w:hAnsiTheme="minorHAnsi" w:cs="Tahoma"/>
        <w:b/>
        <w:color w:val="000000" w:themeColor="text1"/>
        <w:lang w:val="en-US"/>
      </w:rPr>
      <w:t xml:space="preserve">suicide </w:t>
    </w:r>
    <w:bookmarkStart w:id="0" w:name="_GoBack"/>
    <w:bookmarkEnd w:id="0"/>
    <w:r w:rsidRPr="004767BA">
      <w:rPr>
        <w:rFonts w:asciiTheme="minorHAnsi" w:hAnsiTheme="minorHAnsi" w:cs="Tahoma"/>
        <w:b/>
        <w:color w:val="000000" w:themeColor="text1"/>
        <w:lang w:val="en-US"/>
      </w:rPr>
      <w:t>death following a visit to psychiatric specialty care: A machine learning study using Swedish national registry data</w:t>
    </w:r>
  </w:p>
  <w:p w14:paraId="3E7C2C7E" w14:textId="77777777" w:rsidR="00CC6FF9" w:rsidRDefault="00CC6FF9" w:rsidP="00CC6FF9">
    <w:pPr>
      <w:spacing w:before="120"/>
    </w:pPr>
    <w:r w:rsidRPr="004767BA">
      <w:rPr>
        <w:rFonts w:asciiTheme="minorHAnsi" w:hAnsiTheme="minorHAnsi" w:cs="Tahoma"/>
        <w:color w:val="000000" w:themeColor="text1"/>
        <w:sz w:val="18"/>
        <w:szCs w:val="18"/>
        <w:lang w:val="en-US"/>
      </w:rPr>
      <w:t xml:space="preserve">Qi Chen, </w:t>
    </w:r>
    <w:proofErr w:type="spellStart"/>
    <w:r w:rsidRPr="004767BA">
      <w:rPr>
        <w:rFonts w:asciiTheme="minorHAnsi" w:hAnsiTheme="minorHAnsi" w:cs="Tahoma"/>
        <w:color w:val="000000" w:themeColor="text1"/>
        <w:sz w:val="18"/>
        <w:szCs w:val="18"/>
        <w:lang w:val="en-US"/>
      </w:rPr>
      <w:t>Yanli</w:t>
    </w:r>
    <w:proofErr w:type="spellEnd"/>
    <w:r w:rsidRPr="004767BA">
      <w:rPr>
        <w:rFonts w:asciiTheme="minorHAnsi" w:hAnsiTheme="minorHAnsi" w:cs="Tahoma"/>
        <w:color w:val="000000" w:themeColor="text1"/>
        <w:sz w:val="18"/>
        <w:szCs w:val="18"/>
        <w:lang w:val="en-US"/>
      </w:rPr>
      <w:t xml:space="preserve"> Zhang-James, Eric J Barnett, Paul Lichtenstein, </w:t>
    </w:r>
    <w:proofErr w:type="spellStart"/>
    <w:r w:rsidRPr="004767BA">
      <w:rPr>
        <w:rFonts w:asciiTheme="minorHAnsi" w:hAnsiTheme="minorHAnsi" w:cs="Tahoma"/>
        <w:color w:val="000000" w:themeColor="text1"/>
        <w:sz w:val="18"/>
        <w:szCs w:val="18"/>
        <w:lang w:val="en-US"/>
      </w:rPr>
      <w:t>Jussi</w:t>
    </w:r>
    <w:proofErr w:type="spellEnd"/>
    <w:r w:rsidRPr="004767BA">
      <w:rPr>
        <w:rFonts w:asciiTheme="minorHAnsi" w:hAnsiTheme="minorHAnsi" w:cs="Tahoma"/>
        <w:color w:val="000000" w:themeColor="text1"/>
        <w:sz w:val="18"/>
        <w:szCs w:val="18"/>
        <w:lang w:val="en-US"/>
      </w:rPr>
      <w:t xml:space="preserve"> Jokinen, Brian M D’Onofrio, Stephen V </w:t>
    </w:r>
    <w:proofErr w:type="spellStart"/>
    <w:r w:rsidRPr="004767BA">
      <w:rPr>
        <w:rFonts w:asciiTheme="minorHAnsi" w:hAnsiTheme="minorHAnsi" w:cs="Tahoma"/>
        <w:color w:val="000000" w:themeColor="text1"/>
        <w:sz w:val="18"/>
        <w:szCs w:val="18"/>
        <w:lang w:val="en-US"/>
      </w:rPr>
      <w:t>Faraone</w:t>
    </w:r>
    <w:proofErr w:type="spellEnd"/>
    <w:r w:rsidRPr="004767BA">
      <w:rPr>
        <w:rFonts w:asciiTheme="minorHAnsi" w:hAnsiTheme="minorHAnsi" w:cs="Tahoma"/>
        <w:color w:val="000000" w:themeColor="text1"/>
        <w:sz w:val="18"/>
        <w:szCs w:val="18"/>
        <w:lang w:val="en-US"/>
      </w:rPr>
      <w:t xml:space="preserve">, Henrik Larsson, </w:t>
    </w:r>
    <w:proofErr w:type="spellStart"/>
    <w:r w:rsidRPr="004767BA">
      <w:rPr>
        <w:rFonts w:asciiTheme="minorHAnsi" w:hAnsiTheme="minorHAnsi" w:cs="Tahoma"/>
        <w:color w:val="000000" w:themeColor="text1"/>
        <w:sz w:val="18"/>
        <w:szCs w:val="18"/>
        <w:lang w:val="en-US"/>
      </w:rPr>
      <w:t>Seena</w:t>
    </w:r>
    <w:proofErr w:type="spellEnd"/>
    <w:r w:rsidRPr="004767BA">
      <w:rPr>
        <w:rFonts w:asciiTheme="minorHAnsi" w:hAnsiTheme="minorHAnsi" w:cs="Tahoma"/>
        <w:color w:val="000000" w:themeColor="text1"/>
        <w:sz w:val="18"/>
        <w:szCs w:val="18"/>
        <w:lang w:val="en-US"/>
      </w:rPr>
      <w:t xml:space="preserve"> Fazel</w:t>
    </w:r>
  </w:p>
  <w:p w14:paraId="3CC3BB0F" w14:textId="77777777" w:rsidR="00CC6FF9" w:rsidRDefault="00CC6FF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F08EAE4" w14:textId="77777777" w:rsidR="00D066BD" w:rsidRDefault="00D066B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D170A0"/>
    <w:multiLevelType w:val="hybridMultilevel"/>
    <w:tmpl w:val="5B66DCC6"/>
    <w:lvl w:ilvl="0" w:tplc="04090015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716C7A"/>
    <w:multiLevelType w:val="hybridMultilevel"/>
    <w:tmpl w:val="AD3A2628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5AE143B"/>
    <w:multiLevelType w:val="hybridMultilevel"/>
    <w:tmpl w:val="7DFA6846"/>
    <w:lvl w:ilvl="0" w:tplc="B2AC05A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A615D28"/>
    <w:multiLevelType w:val="hybridMultilevel"/>
    <w:tmpl w:val="0832C31C"/>
    <w:lvl w:ilvl="0" w:tplc="B1B4C93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7421B21"/>
    <w:multiLevelType w:val="hybridMultilevel"/>
    <w:tmpl w:val="AD3A262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3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6FFB"/>
    <w:rsid w:val="00001B63"/>
    <w:rsid w:val="000127F0"/>
    <w:rsid w:val="00032016"/>
    <w:rsid w:val="00033E0D"/>
    <w:rsid w:val="0004467B"/>
    <w:rsid w:val="0004688B"/>
    <w:rsid w:val="00062DEC"/>
    <w:rsid w:val="0006458D"/>
    <w:rsid w:val="00084899"/>
    <w:rsid w:val="00085FF5"/>
    <w:rsid w:val="000A67D1"/>
    <w:rsid w:val="000A78FD"/>
    <w:rsid w:val="000E1E08"/>
    <w:rsid w:val="000E759F"/>
    <w:rsid w:val="000F0773"/>
    <w:rsid w:val="000F5AF6"/>
    <w:rsid w:val="001113C5"/>
    <w:rsid w:val="00113068"/>
    <w:rsid w:val="0012473C"/>
    <w:rsid w:val="00146960"/>
    <w:rsid w:val="00155571"/>
    <w:rsid w:val="0017290C"/>
    <w:rsid w:val="00182F04"/>
    <w:rsid w:val="00186055"/>
    <w:rsid w:val="00196BC7"/>
    <w:rsid w:val="001A2FED"/>
    <w:rsid w:val="001D0D28"/>
    <w:rsid w:val="001D6B16"/>
    <w:rsid w:val="001E05E7"/>
    <w:rsid w:val="001E6389"/>
    <w:rsid w:val="00200AD8"/>
    <w:rsid w:val="00200D9C"/>
    <w:rsid w:val="00200E36"/>
    <w:rsid w:val="00233B78"/>
    <w:rsid w:val="00242EEA"/>
    <w:rsid w:val="0027551F"/>
    <w:rsid w:val="00276B31"/>
    <w:rsid w:val="00277F56"/>
    <w:rsid w:val="00283FE4"/>
    <w:rsid w:val="002923A3"/>
    <w:rsid w:val="002A2B30"/>
    <w:rsid w:val="002D1F04"/>
    <w:rsid w:val="002D5B59"/>
    <w:rsid w:val="002F40C8"/>
    <w:rsid w:val="00303C12"/>
    <w:rsid w:val="00305819"/>
    <w:rsid w:val="00337546"/>
    <w:rsid w:val="003433F0"/>
    <w:rsid w:val="00347773"/>
    <w:rsid w:val="00365844"/>
    <w:rsid w:val="00367EBC"/>
    <w:rsid w:val="003A36A2"/>
    <w:rsid w:val="003C08AE"/>
    <w:rsid w:val="003C3AFB"/>
    <w:rsid w:val="0040237E"/>
    <w:rsid w:val="00446EFD"/>
    <w:rsid w:val="0045017E"/>
    <w:rsid w:val="00454437"/>
    <w:rsid w:val="004656AA"/>
    <w:rsid w:val="00477A40"/>
    <w:rsid w:val="004B2ACE"/>
    <w:rsid w:val="004F52DD"/>
    <w:rsid w:val="00532991"/>
    <w:rsid w:val="00546950"/>
    <w:rsid w:val="00552776"/>
    <w:rsid w:val="005D0951"/>
    <w:rsid w:val="005E6A38"/>
    <w:rsid w:val="005F4DE7"/>
    <w:rsid w:val="005F65E3"/>
    <w:rsid w:val="005F7210"/>
    <w:rsid w:val="00607E4B"/>
    <w:rsid w:val="006254C7"/>
    <w:rsid w:val="00625B40"/>
    <w:rsid w:val="0064199A"/>
    <w:rsid w:val="00645C39"/>
    <w:rsid w:val="0065295D"/>
    <w:rsid w:val="00657A85"/>
    <w:rsid w:val="0067630D"/>
    <w:rsid w:val="0069061B"/>
    <w:rsid w:val="00695DBD"/>
    <w:rsid w:val="006A1A91"/>
    <w:rsid w:val="006C07E2"/>
    <w:rsid w:val="006C4CAF"/>
    <w:rsid w:val="006E1D8A"/>
    <w:rsid w:val="006F517F"/>
    <w:rsid w:val="00721BFA"/>
    <w:rsid w:val="00732015"/>
    <w:rsid w:val="00747298"/>
    <w:rsid w:val="00776ABD"/>
    <w:rsid w:val="00785E1C"/>
    <w:rsid w:val="007B0FAE"/>
    <w:rsid w:val="007C3AEA"/>
    <w:rsid w:val="007D3C02"/>
    <w:rsid w:val="007E3526"/>
    <w:rsid w:val="00801443"/>
    <w:rsid w:val="00803E32"/>
    <w:rsid w:val="008054E2"/>
    <w:rsid w:val="008556B3"/>
    <w:rsid w:val="008556FB"/>
    <w:rsid w:val="0089788B"/>
    <w:rsid w:val="008B1127"/>
    <w:rsid w:val="008C2F5E"/>
    <w:rsid w:val="0093177E"/>
    <w:rsid w:val="00933FD1"/>
    <w:rsid w:val="00953370"/>
    <w:rsid w:val="00966D2D"/>
    <w:rsid w:val="0098751B"/>
    <w:rsid w:val="009906EB"/>
    <w:rsid w:val="009B2AC4"/>
    <w:rsid w:val="009E4591"/>
    <w:rsid w:val="009E7D2C"/>
    <w:rsid w:val="009F387C"/>
    <w:rsid w:val="00A039D6"/>
    <w:rsid w:val="00A1297D"/>
    <w:rsid w:val="00A50FC2"/>
    <w:rsid w:val="00A90EBD"/>
    <w:rsid w:val="00A92FEA"/>
    <w:rsid w:val="00AA60D8"/>
    <w:rsid w:val="00AC23B5"/>
    <w:rsid w:val="00B02487"/>
    <w:rsid w:val="00B21D26"/>
    <w:rsid w:val="00B46560"/>
    <w:rsid w:val="00B5378D"/>
    <w:rsid w:val="00B73731"/>
    <w:rsid w:val="00BB35D0"/>
    <w:rsid w:val="00BC25FB"/>
    <w:rsid w:val="00BD15E3"/>
    <w:rsid w:val="00C066AC"/>
    <w:rsid w:val="00C227B3"/>
    <w:rsid w:val="00C40DAD"/>
    <w:rsid w:val="00C6616E"/>
    <w:rsid w:val="00C77F00"/>
    <w:rsid w:val="00C84392"/>
    <w:rsid w:val="00C97729"/>
    <w:rsid w:val="00CA44F7"/>
    <w:rsid w:val="00CA773A"/>
    <w:rsid w:val="00CB61A0"/>
    <w:rsid w:val="00CC6FF9"/>
    <w:rsid w:val="00CD42A4"/>
    <w:rsid w:val="00CE2EA0"/>
    <w:rsid w:val="00CE4B33"/>
    <w:rsid w:val="00D066BD"/>
    <w:rsid w:val="00D14CFC"/>
    <w:rsid w:val="00D16BF6"/>
    <w:rsid w:val="00D177A7"/>
    <w:rsid w:val="00D36FFB"/>
    <w:rsid w:val="00D44816"/>
    <w:rsid w:val="00D46D9F"/>
    <w:rsid w:val="00D55D07"/>
    <w:rsid w:val="00D7594C"/>
    <w:rsid w:val="00D9052C"/>
    <w:rsid w:val="00DA3388"/>
    <w:rsid w:val="00DA7545"/>
    <w:rsid w:val="00DB0C36"/>
    <w:rsid w:val="00DC3EB6"/>
    <w:rsid w:val="00DD2DE0"/>
    <w:rsid w:val="00DF316E"/>
    <w:rsid w:val="00E10D65"/>
    <w:rsid w:val="00E65ED9"/>
    <w:rsid w:val="00EA0999"/>
    <w:rsid w:val="00F141D5"/>
    <w:rsid w:val="00F21C04"/>
    <w:rsid w:val="00F352B0"/>
    <w:rsid w:val="00F36B93"/>
    <w:rsid w:val="00F44261"/>
    <w:rsid w:val="00F52AC8"/>
    <w:rsid w:val="00F57957"/>
    <w:rsid w:val="00F621F0"/>
    <w:rsid w:val="00F67628"/>
    <w:rsid w:val="00F77F48"/>
    <w:rsid w:val="00F80F9C"/>
    <w:rsid w:val="00FA7461"/>
    <w:rsid w:val="00FF3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D1F235"/>
  <w15:chartTrackingRefBased/>
  <w15:docId w15:val="{3C4ED0A6-DCCE-4BC0-808B-293B62EABE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C3AE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zh-CN"/>
    </w:rPr>
  </w:style>
  <w:style w:type="paragraph" w:styleId="Heading4">
    <w:name w:val="heading 4"/>
    <w:basedOn w:val="Normal"/>
    <w:link w:val="Heading4Char"/>
    <w:uiPriority w:val="9"/>
    <w:qFormat/>
    <w:rsid w:val="00D9052C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D9052C"/>
    <w:rPr>
      <w:rFonts w:ascii="Times New Roman" w:eastAsia="Times New Roman" w:hAnsi="Times New Roman" w:cs="Times New Roman"/>
      <w:b/>
      <w:bCs/>
      <w:sz w:val="24"/>
      <w:szCs w:val="24"/>
      <w:lang w:val="sv-SE" w:eastAsia="zh-CN"/>
    </w:rPr>
  </w:style>
  <w:style w:type="character" w:styleId="Hyperlink">
    <w:name w:val="Hyperlink"/>
    <w:basedOn w:val="DefaultParagraphFont"/>
    <w:uiPriority w:val="99"/>
    <w:semiHidden/>
    <w:unhideWhenUsed/>
    <w:rsid w:val="00CB61A0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CB61A0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73201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DF316E"/>
    <w:pPr>
      <w:tabs>
        <w:tab w:val="center" w:pos="4703"/>
        <w:tab w:val="right" w:pos="9406"/>
      </w:tabs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DF316E"/>
  </w:style>
  <w:style w:type="character" w:styleId="PageNumber">
    <w:name w:val="page number"/>
    <w:basedOn w:val="DefaultParagraphFont"/>
    <w:uiPriority w:val="99"/>
    <w:semiHidden/>
    <w:unhideWhenUsed/>
    <w:rsid w:val="00DF316E"/>
  </w:style>
  <w:style w:type="table" w:styleId="TableGrid">
    <w:name w:val="Table Grid"/>
    <w:basedOn w:val="TableNormal"/>
    <w:uiPriority w:val="39"/>
    <w:rsid w:val="00276B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76B31"/>
    <w:rPr>
      <w:rFonts w:eastAsiaTheme="minorHAnsi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6B31"/>
    <w:rPr>
      <w:rFonts w:ascii="Times New Roman" w:hAnsi="Times New Roman" w:cs="Times New Roman"/>
      <w:sz w:val="18"/>
      <w:szCs w:val="18"/>
    </w:rPr>
  </w:style>
  <w:style w:type="character" w:customStyle="1" w:styleId="label">
    <w:name w:val="label"/>
    <w:basedOn w:val="DefaultParagraphFont"/>
    <w:rsid w:val="00D9052C"/>
  </w:style>
  <w:style w:type="paragraph" w:styleId="Revision">
    <w:name w:val="Revision"/>
    <w:hidden/>
    <w:uiPriority w:val="99"/>
    <w:semiHidden/>
    <w:rsid w:val="005F4DE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zh-CN"/>
    </w:rPr>
  </w:style>
  <w:style w:type="paragraph" w:styleId="Header">
    <w:name w:val="header"/>
    <w:basedOn w:val="Normal"/>
    <w:link w:val="HeaderChar"/>
    <w:uiPriority w:val="99"/>
    <w:unhideWhenUsed/>
    <w:rsid w:val="00CC6FF9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6FF9"/>
    <w:rPr>
      <w:rFonts w:ascii="Times New Roman" w:eastAsia="Times New Roman" w:hAnsi="Times New Roman" w:cs="Times New Roman"/>
      <w:sz w:val="24"/>
      <w:szCs w:val="24"/>
      <w:lang w:val="sv-SE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41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7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46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8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7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9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2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17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0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1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2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2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88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04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7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90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35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3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1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0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2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8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4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35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4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64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4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43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9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7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2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47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9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6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2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43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2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3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86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0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Pages>1</Pages>
  <Words>239</Words>
  <Characters>136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B</Company>
  <LinksUpToDate>false</LinksUpToDate>
  <CharactersWithSpaces>1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Chen</dc:creator>
  <cp:keywords/>
  <dc:description/>
  <cp:lastModifiedBy>Qi Chen</cp:lastModifiedBy>
  <cp:revision>39</cp:revision>
  <dcterms:created xsi:type="dcterms:W3CDTF">2020-03-15T16:36:00Z</dcterms:created>
  <dcterms:modified xsi:type="dcterms:W3CDTF">2020-09-29T10:01:00Z</dcterms:modified>
</cp:coreProperties>
</file>